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321BF5" w14:textId="672DEC63" w:rsidR="001B1D51" w:rsidRPr="00FF31F4" w:rsidRDefault="001B1D51" w:rsidP="00524B6B">
      <w:pPr>
        <w:spacing w:line="480" w:lineRule="auto"/>
        <w:rPr>
          <w:rFonts w:ascii="Times New Roman" w:hAnsi="Times New Roman" w:cs="Times New Roman"/>
          <w:b/>
          <w:bCs/>
          <w:u w:val="single"/>
        </w:rPr>
      </w:pPr>
      <w:r w:rsidRPr="001B1D51">
        <w:rPr>
          <w:rFonts w:ascii="Times New Roman" w:hAnsi="Times New Roman" w:cs="Times New Roman"/>
          <w:b/>
          <w:bCs/>
          <w:u w:val="single"/>
        </w:rPr>
        <w:t>Supplementa</w:t>
      </w:r>
      <w:r w:rsidR="00A03A83">
        <w:rPr>
          <w:rFonts w:ascii="Times New Roman" w:hAnsi="Times New Roman" w:cs="Times New Roman"/>
          <w:b/>
          <w:bCs/>
          <w:u w:val="single"/>
        </w:rPr>
        <w:t>ry Material 3:</w:t>
      </w:r>
      <w:r w:rsidRPr="001B1D51">
        <w:rPr>
          <w:rFonts w:ascii="Times New Roman" w:hAnsi="Times New Roman" w:cs="Times New Roman"/>
          <w:b/>
          <w:bCs/>
          <w:u w:val="single"/>
        </w:rPr>
        <w:t xml:space="preserve"> </w:t>
      </w:r>
      <w:r w:rsidR="00A03A83">
        <w:rPr>
          <w:rFonts w:ascii="Times New Roman" w:hAnsi="Times New Roman" w:cs="Times New Roman"/>
          <w:b/>
          <w:bCs/>
          <w:u w:val="single"/>
        </w:rPr>
        <w:t xml:space="preserve">Additional </w:t>
      </w:r>
      <w:r w:rsidR="00534F6F">
        <w:rPr>
          <w:rFonts w:ascii="Times New Roman" w:hAnsi="Times New Roman" w:cs="Times New Roman"/>
          <w:b/>
          <w:bCs/>
          <w:u w:val="single"/>
        </w:rPr>
        <w:t xml:space="preserve">Patient </w:t>
      </w:r>
      <w:r w:rsidRPr="001B1D51">
        <w:rPr>
          <w:rFonts w:ascii="Times New Roman" w:hAnsi="Times New Roman" w:cs="Times New Roman"/>
          <w:b/>
          <w:bCs/>
          <w:u w:val="single"/>
        </w:rPr>
        <w:t>Baseline Characteristics</w:t>
      </w:r>
    </w:p>
    <w:tbl>
      <w:tblPr>
        <w:tblStyle w:val="GridTable2-Accent3"/>
        <w:tblW w:w="9776" w:type="dxa"/>
        <w:tblLook w:val="04A0" w:firstRow="1" w:lastRow="0" w:firstColumn="1" w:lastColumn="0" w:noHBand="0" w:noVBand="1"/>
      </w:tblPr>
      <w:tblGrid>
        <w:gridCol w:w="8080"/>
        <w:gridCol w:w="1696"/>
      </w:tblGrid>
      <w:tr w:rsidR="00030B5C" w:rsidRPr="00C53682" w14:paraId="320C3C5A" w14:textId="77777777" w:rsidTr="00A44B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</w:tcPr>
          <w:p w14:paraId="19B39FDC" w14:textId="77777777" w:rsidR="00030B5C" w:rsidRPr="00C53682" w:rsidRDefault="00030B5C" w:rsidP="00FF31F4">
            <w:pPr>
              <w:pStyle w:val="NoSpacing"/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53682">
              <w:rPr>
                <w:rFonts w:ascii="Times New Roman" w:hAnsi="Times New Roman" w:cs="Times New Roman"/>
                <w:sz w:val="24"/>
                <w:szCs w:val="24"/>
              </w:rPr>
              <w:t>Characteristic</w:t>
            </w:r>
          </w:p>
        </w:tc>
        <w:tc>
          <w:tcPr>
            <w:tcW w:w="1696" w:type="dxa"/>
          </w:tcPr>
          <w:p w14:paraId="1B088CBF" w14:textId="1B5B9B52" w:rsidR="00030B5C" w:rsidRPr="00C53682" w:rsidRDefault="00030B5C" w:rsidP="00FF31F4">
            <w:pPr>
              <w:pStyle w:val="NoSpacing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53682">
              <w:rPr>
                <w:rFonts w:ascii="Times New Roman" w:hAnsi="Times New Roman" w:cs="Times New Roman"/>
                <w:sz w:val="24"/>
                <w:szCs w:val="24"/>
              </w:rPr>
              <w:t xml:space="preserve">n = </w:t>
            </w:r>
            <w:r w:rsidR="00210A05" w:rsidRPr="00C53682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</w:tr>
      <w:tr w:rsidR="00030B5C" w:rsidRPr="00C53682" w14:paraId="51EBCEB1" w14:textId="77777777" w:rsidTr="007269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</w:tcPr>
          <w:p w14:paraId="1A740EAE" w14:textId="77777777" w:rsidR="00030B5C" w:rsidRPr="00C53682" w:rsidRDefault="00030B5C" w:rsidP="00FF3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3682">
              <w:rPr>
                <w:rFonts w:ascii="Times New Roman" w:hAnsi="Times New Roman" w:cs="Times New Roman"/>
                <w:sz w:val="24"/>
                <w:szCs w:val="24"/>
              </w:rPr>
              <w:t>Received antibiotics during current admission</w:t>
            </w:r>
            <w:r w:rsidRPr="00C5368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, n (%)</w:t>
            </w:r>
          </w:p>
          <w:p w14:paraId="7163F5B6" w14:textId="77777777" w:rsidR="00030B5C" w:rsidRPr="00C53682" w:rsidRDefault="00030B5C" w:rsidP="00FF3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368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Yes</w:t>
            </w:r>
          </w:p>
          <w:p w14:paraId="22D6326B" w14:textId="77777777" w:rsidR="00030B5C" w:rsidRPr="00C53682" w:rsidRDefault="00030B5C" w:rsidP="00FF31F4">
            <w:pPr>
              <w:pStyle w:val="NoSpacing"/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5368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No</w:t>
            </w:r>
          </w:p>
        </w:tc>
        <w:tc>
          <w:tcPr>
            <w:tcW w:w="1696" w:type="dxa"/>
          </w:tcPr>
          <w:p w14:paraId="0E58EA8C" w14:textId="77777777" w:rsidR="00030B5C" w:rsidRPr="00C53682" w:rsidRDefault="00030B5C" w:rsidP="00FF31F4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2AAEC4" w14:textId="2C71F909" w:rsidR="00030B5C" w:rsidRPr="00C53682" w:rsidRDefault="00B6597B" w:rsidP="00FF31F4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030B5C" w:rsidRPr="00C53682">
              <w:rPr>
                <w:rFonts w:ascii="Times New Roman" w:hAnsi="Times New Roman" w:cs="Times New Roman"/>
                <w:sz w:val="24"/>
                <w:szCs w:val="24"/>
              </w:rPr>
              <w:t>5 (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030B5C" w:rsidRPr="00C5368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47F47A1" w14:textId="588DE057" w:rsidR="00030B5C" w:rsidRPr="00C53682" w:rsidRDefault="00B6597B" w:rsidP="00FF31F4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030B5C" w:rsidRPr="00C53682"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030B5C" w:rsidRPr="00C5368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30B5C" w:rsidRPr="00C53682" w14:paraId="23BCA907" w14:textId="77777777" w:rsidTr="00A44B74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</w:tcPr>
          <w:p w14:paraId="5E654905" w14:textId="77777777" w:rsidR="00030B5C" w:rsidRPr="00C53682" w:rsidRDefault="00030B5C" w:rsidP="00FF3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368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Carbapenems, n</w:t>
            </w:r>
          </w:p>
          <w:p w14:paraId="6EAF3428" w14:textId="77777777" w:rsidR="00030B5C" w:rsidRPr="00C53682" w:rsidRDefault="00030B5C" w:rsidP="00FF31F4">
            <w:pPr>
              <w:pStyle w:val="NoSpacing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368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rtapenem</w:t>
            </w:r>
          </w:p>
          <w:p w14:paraId="5270DF96" w14:textId="77777777" w:rsidR="00030B5C" w:rsidRPr="00C53682" w:rsidRDefault="00030B5C" w:rsidP="00FF31F4">
            <w:pPr>
              <w:pStyle w:val="NoSpacing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368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eropenem</w:t>
            </w:r>
          </w:p>
          <w:p w14:paraId="4F3E5D7A" w14:textId="77777777" w:rsidR="00030B5C" w:rsidRPr="00C53682" w:rsidRDefault="00030B5C" w:rsidP="00FF31F4">
            <w:pPr>
              <w:pStyle w:val="NoSpacing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5368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mipenem</w:t>
            </w:r>
          </w:p>
        </w:tc>
        <w:tc>
          <w:tcPr>
            <w:tcW w:w="1696" w:type="dxa"/>
          </w:tcPr>
          <w:p w14:paraId="2694DEF3" w14:textId="274FD657" w:rsidR="00030B5C" w:rsidRPr="00C53682" w:rsidRDefault="00247038" w:rsidP="00FF31F4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  <w:p w14:paraId="3839CAA6" w14:textId="77777777" w:rsidR="00030B5C" w:rsidRPr="00C53682" w:rsidRDefault="00030B5C" w:rsidP="00FF31F4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36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1C2008E4" w14:textId="3EBA1F94" w:rsidR="00030B5C" w:rsidRPr="00C53682" w:rsidRDefault="00247038" w:rsidP="00FF31F4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14:paraId="1401CA5A" w14:textId="707D558D" w:rsidR="00030B5C" w:rsidRPr="00C53682" w:rsidRDefault="00247038" w:rsidP="00FF31F4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30B5C" w:rsidRPr="00C53682" w14:paraId="674A4C31" w14:textId="77777777" w:rsidTr="00A44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</w:tcPr>
          <w:p w14:paraId="17AD2C37" w14:textId="77777777" w:rsidR="00030B5C" w:rsidRPr="00C53682" w:rsidRDefault="00030B5C" w:rsidP="00FF3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368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Cephalosporins, n</w:t>
            </w:r>
          </w:p>
          <w:p w14:paraId="6985F612" w14:textId="77777777" w:rsidR="00030B5C" w:rsidRPr="00C53682" w:rsidRDefault="00030B5C" w:rsidP="00FF31F4">
            <w:pPr>
              <w:pStyle w:val="NoSpacing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5368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efazolin</w:t>
            </w:r>
          </w:p>
          <w:p w14:paraId="533E044D" w14:textId="77777777" w:rsidR="00030B5C" w:rsidRPr="00C53682" w:rsidRDefault="00030B5C" w:rsidP="00FF31F4">
            <w:pPr>
              <w:pStyle w:val="NoSpacing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5368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ephalexin</w:t>
            </w:r>
          </w:p>
          <w:p w14:paraId="0D37F02B" w14:textId="77777777" w:rsidR="00030B5C" w:rsidRPr="00C53682" w:rsidRDefault="00030B5C" w:rsidP="00FF31F4">
            <w:pPr>
              <w:pStyle w:val="NoSpacing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5368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efuroxime</w:t>
            </w:r>
          </w:p>
          <w:p w14:paraId="36054E34" w14:textId="77777777" w:rsidR="00030B5C" w:rsidRPr="00C53682" w:rsidRDefault="00030B5C" w:rsidP="00FF31F4">
            <w:pPr>
              <w:pStyle w:val="NoSpacing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5368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efixime</w:t>
            </w:r>
          </w:p>
          <w:p w14:paraId="0495FDA8" w14:textId="77777777" w:rsidR="00030B5C" w:rsidRPr="00C53682" w:rsidRDefault="00030B5C" w:rsidP="00FF31F4">
            <w:pPr>
              <w:pStyle w:val="NoSpacing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5368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eftazidime</w:t>
            </w:r>
          </w:p>
          <w:p w14:paraId="0930C491" w14:textId="77777777" w:rsidR="00030B5C" w:rsidRPr="00C53682" w:rsidRDefault="00030B5C" w:rsidP="00FF31F4">
            <w:pPr>
              <w:pStyle w:val="NoSpacing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5368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eftriaxone</w:t>
            </w:r>
          </w:p>
        </w:tc>
        <w:tc>
          <w:tcPr>
            <w:tcW w:w="1696" w:type="dxa"/>
          </w:tcPr>
          <w:p w14:paraId="2EF19A6F" w14:textId="7EDD558E" w:rsidR="00030B5C" w:rsidRPr="00C53682" w:rsidRDefault="00247038" w:rsidP="00FF31F4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  <w:p w14:paraId="05BE712A" w14:textId="15C24606" w:rsidR="00030B5C" w:rsidRPr="00C53682" w:rsidRDefault="00247038" w:rsidP="00FF31F4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14:paraId="76080DC1" w14:textId="77777777" w:rsidR="00030B5C" w:rsidRPr="00C53682" w:rsidRDefault="00030B5C" w:rsidP="00FF31F4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368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2E04997A" w14:textId="77777777" w:rsidR="00030B5C" w:rsidRPr="00C53682" w:rsidRDefault="00030B5C" w:rsidP="00FF31F4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368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0180BA9C" w14:textId="77777777" w:rsidR="00030B5C" w:rsidRPr="00C53682" w:rsidRDefault="00030B5C" w:rsidP="00FF31F4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368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4283AB9E" w14:textId="31C4210A" w:rsidR="00030B5C" w:rsidRPr="00C53682" w:rsidRDefault="00247038" w:rsidP="00FF31F4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505BA809" w14:textId="4796EE44" w:rsidR="00030B5C" w:rsidRPr="00C53682" w:rsidRDefault="00247038" w:rsidP="00FF31F4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030B5C" w:rsidRPr="00C53682" w14:paraId="36C5D0EB" w14:textId="77777777" w:rsidTr="00A44B74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</w:tcPr>
          <w:p w14:paraId="2859D55C" w14:textId="77777777" w:rsidR="00030B5C" w:rsidRPr="00C53682" w:rsidRDefault="00030B5C" w:rsidP="00FF3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3682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 w:rsidRPr="00C5368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enicillins</w:t>
            </w:r>
            <w:proofErr w:type="spellEnd"/>
            <w:r w:rsidRPr="00C5368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, n</w:t>
            </w:r>
          </w:p>
          <w:p w14:paraId="195AF0EF" w14:textId="77777777" w:rsidR="00030B5C" w:rsidRPr="00C53682" w:rsidRDefault="00030B5C" w:rsidP="00FF31F4">
            <w:pPr>
              <w:pStyle w:val="NoSpacing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5368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enicillin VK</w:t>
            </w:r>
          </w:p>
          <w:p w14:paraId="50D9B161" w14:textId="77777777" w:rsidR="00030B5C" w:rsidRPr="00C53682" w:rsidRDefault="00030B5C" w:rsidP="00FF31F4">
            <w:pPr>
              <w:pStyle w:val="NoSpacing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5368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enicillin G</w:t>
            </w:r>
          </w:p>
          <w:p w14:paraId="4A76A4B0" w14:textId="77777777" w:rsidR="00030B5C" w:rsidRPr="00C53682" w:rsidRDefault="00030B5C" w:rsidP="00FF31F4">
            <w:pPr>
              <w:pStyle w:val="NoSpacing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5368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moxicillin</w:t>
            </w:r>
          </w:p>
          <w:p w14:paraId="4498D498" w14:textId="77777777" w:rsidR="00030B5C" w:rsidRPr="00C53682" w:rsidRDefault="00030B5C" w:rsidP="00FF31F4">
            <w:pPr>
              <w:pStyle w:val="NoSpacing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5368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mpicillin</w:t>
            </w:r>
          </w:p>
          <w:p w14:paraId="3620B132" w14:textId="77777777" w:rsidR="00030B5C" w:rsidRPr="00C53682" w:rsidRDefault="00030B5C" w:rsidP="00FF31F4">
            <w:pPr>
              <w:pStyle w:val="NoSpacing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5368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moxicillin-clavulanate</w:t>
            </w:r>
          </w:p>
          <w:p w14:paraId="06E93835" w14:textId="77777777" w:rsidR="00726987" w:rsidRPr="00726987" w:rsidRDefault="00030B5C" w:rsidP="00FF31F4">
            <w:pPr>
              <w:pStyle w:val="NoSpacing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5368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Cloxacillin</w:t>
            </w:r>
          </w:p>
          <w:p w14:paraId="29123AF1" w14:textId="77800FC0" w:rsidR="00030B5C" w:rsidRPr="00726987" w:rsidRDefault="00030B5C" w:rsidP="00FF31F4">
            <w:pPr>
              <w:pStyle w:val="NoSpacing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698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iperacillin-tazobactam</w:t>
            </w:r>
          </w:p>
        </w:tc>
        <w:tc>
          <w:tcPr>
            <w:tcW w:w="1696" w:type="dxa"/>
          </w:tcPr>
          <w:p w14:paraId="3B6BEDBE" w14:textId="7D18EEE3" w:rsidR="00030B5C" w:rsidRPr="00C53682" w:rsidRDefault="00247038" w:rsidP="00FF31F4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</w:t>
            </w:r>
          </w:p>
          <w:p w14:paraId="368C62B9" w14:textId="77777777" w:rsidR="00030B5C" w:rsidRPr="00C53682" w:rsidRDefault="00030B5C" w:rsidP="00FF31F4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368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42B41EBC" w14:textId="77777777" w:rsidR="00030B5C" w:rsidRPr="00C53682" w:rsidRDefault="00030B5C" w:rsidP="00FF31F4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368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130BEFBC" w14:textId="77777777" w:rsidR="00030B5C" w:rsidRPr="00C53682" w:rsidRDefault="00030B5C" w:rsidP="00FF31F4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368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4BF8C62E" w14:textId="77777777" w:rsidR="00030B5C" w:rsidRPr="00C53682" w:rsidRDefault="00030B5C" w:rsidP="00FF31F4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368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21D7A61C" w14:textId="2595010B" w:rsidR="00030B5C" w:rsidRPr="00C53682" w:rsidRDefault="00247038" w:rsidP="00FF31F4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690C3A04" w14:textId="77777777" w:rsidR="00030B5C" w:rsidRPr="00C53682" w:rsidRDefault="00030B5C" w:rsidP="00FF31F4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368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</w:t>
            </w:r>
          </w:p>
          <w:p w14:paraId="151A8DFD" w14:textId="56458F19" w:rsidR="00030B5C" w:rsidRPr="00C53682" w:rsidRDefault="00247038" w:rsidP="00FF31F4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030B5C" w:rsidRPr="00C53682" w14:paraId="5E5DE4BB" w14:textId="77777777" w:rsidTr="00A44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</w:tcPr>
          <w:p w14:paraId="5DEC8F13" w14:textId="77777777" w:rsidR="00030B5C" w:rsidRPr="00C53682" w:rsidRDefault="00030B5C" w:rsidP="00FF31F4">
            <w:pPr>
              <w:pStyle w:val="NoSpacing"/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5368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 </w:t>
            </w:r>
            <w:r w:rsidRPr="00C5368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ther, n</w:t>
            </w:r>
          </w:p>
        </w:tc>
        <w:tc>
          <w:tcPr>
            <w:tcW w:w="1696" w:type="dxa"/>
          </w:tcPr>
          <w:p w14:paraId="5739C596" w14:textId="409C870B" w:rsidR="00030B5C" w:rsidRPr="00C53682" w:rsidRDefault="00247038" w:rsidP="00FF31F4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</w:tr>
      <w:tr w:rsidR="00030B5C" w:rsidRPr="00C53682" w14:paraId="314B3ABF" w14:textId="77777777" w:rsidTr="00A44B74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</w:tcPr>
          <w:p w14:paraId="531CC096" w14:textId="77777777" w:rsidR="00030B5C" w:rsidRPr="00C53682" w:rsidRDefault="00030B5C" w:rsidP="00FF31F4">
            <w:pPr>
              <w:pStyle w:val="NoSpacing"/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53682">
              <w:rPr>
                <w:rFonts w:ascii="Times New Roman" w:hAnsi="Times New Roman" w:cs="Times New Roman"/>
                <w:sz w:val="24"/>
                <w:szCs w:val="24"/>
              </w:rPr>
              <w:t>Concurrent cephalosporin allergy</w:t>
            </w:r>
            <w:r w:rsidRPr="00C5368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, n (%)</w:t>
            </w:r>
          </w:p>
          <w:p w14:paraId="11150E7D" w14:textId="77777777" w:rsidR="00030B5C" w:rsidRPr="00C53682" w:rsidRDefault="00030B5C" w:rsidP="00FF3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368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Ceftriaxone</w:t>
            </w:r>
          </w:p>
          <w:p w14:paraId="6FD99CA3" w14:textId="77777777" w:rsidR="00030B5C" w:rsidRDefault="00030B5C" w:rsidP="00FF3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368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Ceftazidime</w:t>
            </w:r>
          </w:p>
          <w:p w14:paraId="5E3A2D8C" w14:textId="40164343" w:rsidR="00247038" w:rsidRDefault="00247038" w:rsidP="00FF3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Cefuroxime</w:t>
            </w:r>
          </w:p>
          <w:p w14:paraId="0A5B0125" w14:textId="4D517D54" w:rsidR="00030B5C" w:rsidRPr="00247038" w:rsidRDefault="00247038" w:rsidP="00247038">
            <w:pPr>
              <w:pStyle w:val="NoSpacing"/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Cephalexin</w:t>
            </w:r>
          </w:p>
        </w:tc>
        <w:tc>
          <w:tcPr>
            <w:tcW w:w="1696" w:type="dxa"/>
          </w:tcPr>
          <w:p w14:paraId="60479985" w14:textId="258188B2" w:rsidR="00030B5C" w:rsidRPr="00C53682" w:rsidRDefault="00247038" w:rsidP="00FF31F4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030B5C" w:rsidRPr="00C5368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030B5C" w:rsidRPr="00C5368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5D95C2F" w14:textId="28C1BCDF" w:rsidR="00030B5C" w:rsidRPr="00C53682" w:rsidRDefault="00030B5C" w:rsidP="00FF31F4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3682"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 w:rsidR="0024703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5368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EB23AE2" w14:textId="21FD4F66" w:rsidR="00030B5C" w:rsidRDefault="00030B5C" w:rsidP="00FF31F4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3682"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 w:rsidR="0024703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5368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8618C0A" w14:textId="34F15ECE" w:rsidR="00247038" w:rsidRDefault="00247038" w:rsidP="00FF31F4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2)</w:t>
            </w:r>
          </w:p>
          <w:p w14:paraId="4689D8B4" w14:textId="05287079" w:rsidR="00030B5C" w:rsidRPr="00C53682" w:rsidRDefault="00247038" w:rsidP="00247038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2)</w:t>
            </w:r>
          </w:p>
        </w:tc>
      </w:tr>
      <w:tr w:rsidR="00030B5C" w:rsidRPr="00C53682" w14:paraId="0F77DF26" w14:textId="77777777" w:rsidTr="00A44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</w:tcPr>
          <w:p w14:paraId="2E19848F" w14:textId="77777777" w:rsidR="00030B5C" w:rsidRPr="00C53682" w:rsidRDefault="00030B5C" w:rsidP="00FF31F4">
            <w:pPr>
              <w:pStyle w:val="NoSpacing"/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53682">
              <w:rPr>
                <w:rFonts w:ascii="Times New Roman" w:hAnsi="Times New Roman" w:cs="Times New Roman"/>
                <w:sz w:val="24"/>
                <w:szCs w:val="24"/>
              </w:rPr>
              <w:t>Concurrent carbapenem allergy</w:t>
            </w:r>
            <w:r w:rsidRPr="00C5368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, n (%)</w:t>
            </w:r>
          </w:p>
        </w:tc>
        <w:tc>
          <w:tcPr>
            <w:tcW w:w="1696" w:type="dxa"/>
          </w:tcPr>
          <w:p w14:paraId="23FF2D41" w14:textId="77777777" w:rsidR="00030B5C" w:rsidRPr="00C53682" w:rsidRDefault="00030B5C" w:rsidP="00FF31F4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368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30B5C" w:rsidRPr="00C53682" w14:paraId="7D1F2F06" w14:textId="77777777" w:rsidTr="00A44B74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</w:tcPr>
          <w:p w14:paraId="04B861B1" w14:textId="77777777" w:rsidR="00030B5C" w:rsidRPr="00C53682" w:rsidRDefault="00030B5C" w:rsidP="00FF31F4">
            <w:pPr>
              <w:pStyle w:val="NoSpacing"/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pt-BR"/>
              </w:rPr>
            </w:pPr>
            <w:proofErr w:type="spellStart"/>
            <w:r w:rsidRPr="00C53682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Concurrent</w:t>
            </w:r>
            <w:proofErr w:type="spellEnd"/>
            <w:r w:rsidRPr="00C53682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non-beta-lactam </w:t>
            </w:r>
            <w:proofErr w:type="spellStart"/>
            <w:r w:rsidRPr="00C53682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antibiotic</w:t>
            </w:r>
            <w:proofErr w:type="spellEnd"/>
            <w:r w:rsidRPr="00C53682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</w:t>
            </w:r>
            <w:proofErr w:type="spellStart"/>
            <w:r w:rsidRPr="00C53682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allergy</w:t>
            </w:r>
            <w:proofErr w:type="spellEnd"/>
            <w:r w:rsidRPr="00C5368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pt-BR"/>
              </w:rPr>
              <w:t>, n (%)</w:t>
            </w:r>
          </w:p>
        </w:tc>
        <w:tc>
          <w:tcPr>
            <w:tcW w:w="1696" w:type="dxa"/>
          </w:tcPr>
          <w:p w14:paraId="30886F36" w14:textId="3FC1D9FB" w:rsidR="00030B5C" w:rsidRPr="00C53682" w:rsidRDefault="00247038" w:rsidP="00FF31F4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030B5C" w:rsidRPr="00C53682"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030B5C" w:rsidRPr="00C5368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30B5C" w:rsidRPr="00C53682" w14:paraId="6E725FE4" w14:textId="77777777" w:rsidTr="00A44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</w:tcPr>
          <w:p w14:paraId="305BF32A" w14:textId="77777777" w:rsidR="00030B5C" w:rsidRPr="00C53682" w:rsidRDefault="00030B5C" w:rsidP="00FF31F4">
            <w:pPr>
              <w:pStyle w:val="NoSpacing"/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fr-CA"/>
              </w:rPr>
            </w:pPr>
            <w:r w:rsidRPr="00C53682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Concurrent non-</w:t>
            </w:r>
            <w:proofErr w:type="spellStart"/>
            <w:r w:rsidRPr="00C53682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antibiotic</w:t>
            </w:r>
            <w:proofErr w:type="spellEnd"/>
            <w:r w:rsidRPr="00C53682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 </w:t>
            </w:r>
            <w:proofErr w:type="spellStart"/>
            <w:r w:rsidRPr="00C53682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drug</w:t>
            </w:r>
            <w:proofErr w:type="spellEnd"/>
            <w:r w:rsidRPr="00C53682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 </w:t>
            </w:r>
            <w:proofErr w:type="spellStart"/>
            <w:r w:rsidRPr="00C53682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allergy</w:t>
            </w:r>
            <w:proofErr w:type="spellEnd"/>
            <w:r w:rsidRPr="00C5368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fr-CA"/>
              </w:rPr>
              <w:t>, n (%)</w:t>
            </w:r>
          </w:p>
        </w:tc>
        <w:tc>
          <w:tcPr>
            <w:tcW w:w="1696" w:type="dxa"/>
          </w:tcPr>
          <w:p w14:paraId="528C6102" w14:textId="64B224CF" w:rsidR="00030B5C" w:rsidRPr="00C53682" w:rsidRDefault="00030B5C" w:rsidP="00FF31F4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368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24703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C5368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47038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C5368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50126" w:rsidRPr="00C53682" w14:paraId="09DB9B77" w14:textId="77777777" w:rsidTr="00A44B74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</w:tcPr>
          <w:p w14:paraId="03CB1EC4" w14:textId="2FF38371" w:rsidR="00D50126" w:rsidRPr="00C53682" w:rsidRDefault="00D50126" w:rsidP="00FF3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3682">
              <w:rPr>
                <w:rFonts w:ascii="Times New Roman" w:hAnsi="Times New Roman" w:cs="Times New Roman"/>
                <w:sz w:val="24"/>
                <w:szCs w:val="24"/>
              </w:rPr>
              <w:t>Admitted from</w:t>
            </w:r>
            <w:r w:rsidRPr="00C5368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long-term care/assisted living facility, n (%)</w:t>
            </w:r>
          </w:p>
        </w:tc>
        <w:tc>
          <w:tcPr>
            <w:tcW w:w="1696" w:type="dxa"/>
          </w:tcPr>
          <w:p w14:paraId="2267F981" w14:textId="6ECB37DD" w:rsidR="00D50126" w:rsidRPr="00C53682" w:rsidRDefault="00D50126" w:rsidP="00FF31F4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3682">
              <w:rPr>
                <w:rFonts w:ascii="Times New Roman" w:hAnsi="Times New Roman" w:cs="Times New Roman"/>
                <w:sz w:val="24"/>
                <w:szCs w:val="24"/>
              </w:rPr>
              <w:t>25 (29)</w:t>
            </w:r>
          </w:p>
        </w:tc>
      </w:tr>
      <w:tr w:rsidR="00D50126" w:rsidRPr="00C53682" w14:paraId="1F3F7536" w14:textId="77777777" w:rsidTr="00A44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</w:tcPr>
          <w:p w14:paraId="60806245" w14:textId="77777777" w:rsidR="00D50126" w:rsidRPr="00C53682" w:rsidRDefault="00D50126" w:rsidP="00FF31F4">
            <w:pPr>
              <w:pStyle w:val="NoSpacing"/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53682">
              <w:rPr>
                <w:rFonts w:ascii="Times New Roman" w:hAnsi="Times New Roman" w:cs="Times New Roman"/>
                <w:sz w:val="24"/>
                <w:szCs w:val="24"/>
              </w:rPr>
              <w:t>Conditions during admission</w:t>
            </w:r>
            <w:r w:rsidRPr="00C5368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, n (%)</w:t>
            </w:r>
          </w:p>
          <w:p w14:paraId="3846E01C" w14:textId="77777777" w:rsidR="00D50126" w:rsidRPr="00C53682" w:rsidRDefault="00D50126" w:rsidP="00FF31F4">
            <w:pPr>
              <w:pStyle w:val="NoSpacing"/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53682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C5368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fection-related</w:t>
            </w:r>
          </w:p>
          <w:p w14:paraId="64BA6379" w14:textId="1210735B" w:rsidR="00D50126" w:rsidRPr="00C53682" w:rsidRDefault="00D50126" w:rsidP="00FF3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368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Non-infection-related</w:t>
            </w:r>
          </w:p>
        </w:tc>
        <w:tc>
          <w:tcPr>
            <w:tcW w:w="1696" w:type="dxa"/>
          </w:tcPr>
          <w:p w14:paraId="1C263417" w14:textId="77777777" w:rsidR="00D50126" w:rsidRPr="00C53682" w:rsidRDefault="00D50126" w:rsidP="00FF31F4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0A91B85" w14:textId="77777777" w:rsidR="00D50126" w:rsidRPr="00C53682" w:rsidRDefault="00D50126" w:rsidP="00FF31F4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3682">
              <w:rPr>
                <w:rFonts w:ascii="Times New Roman" w:hAnsi="Times New Roman" w:cs="Times New Roman"/>
                <w:sz w:val="24"/>
                <w:szCs w:val="24"/>
              </w:rPr>
              <w:t>51 (59)</w:t>
            </w:r>
          </w:p>
          <w:p w14:paraId="5D870108" w14:textId="72916387" w:rsidR="00D50126" w:rsidRPr="00C53682" w:rsidRDefault="00D50126" w:rsidP="00FF31F4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3682">
              <w:rPr>
                <w:rFonts w:ascii="Times New Roman" w:hAnsi="Times New Roman" w:cs="Times New Roman"/>
                <w:sz w:val="24"/>
                <w:szCs w:val="24"/>
              </w:rPr>
              <w:t>36 (41)</w:t>
            </w:r>
          </w:p>
        </w:tc>
      </w:tr>
      <w:tr w:rsidR="00D50126" w:rsidRPr="00C53682" w14:paraId="4BC5C98B" w14:textId="77777777" w:rsidTr="00A44B74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</w:tcPr>
          <w:p w14:paraId="31491E01" w14:textId="77777777" w:rsidR="00D50126" w:rsidRPr="00C53682" w:rsidRDefault="00D50126" w:rsidP="00FF31F4">
            <w:pPr>
              <w:pStyle w:val="NoSpacing"/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53682">
              <w:rPr>
                <w:rFonts w:ascii="Times New Roman" w:hAnsi="Times New Roman" w:cs="Times New Roman"/>
                <w:sz w:val="24"/>
                <w:szCs w:val="24"/>
              </w:rPr>
              <w:t>Penicillin stopped if reaction experienced</w:t>
            </w:r>
            <w:r w:rsidRPr="00C5368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, n</w:t>
            </w:r>
          </w:p>
          <w:p w14:paraId="5D10D139" w14:textId="77777777" w:rsidR="00D50126" w:rsidRPr="00C53682" w:rsidRDefault="00D50126" w:rsidP="00FF31F4">
            <w:pPr>
              <w:pStyle w:val="NoSpacing"/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53682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C5368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Yes</w:t>
            </w:r>
          </w:p>
          <w:p w14:paraId="69374EC6" w14:textId="77777777" w:rsidR="00D50126" w:rsidRPr="00C53682" w:rsidRDefault="00D50126" w:rsidP="00FF31F4">
            <w:pPr>
              <w:pStyle w:val="NoSpacing"/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5368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No</w:t>
            </w:r>
          </w:p>
          <w:p w14:paraId="09D5DE52" w14:textId="77777777" w:rsidR="00D50126" w:rsidRPr="00C53682" w:rsidRDefault="00D50126" w:rsidP="00FF3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368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Unknown</w:t>
            </w:r>
          </w:p>
          <w:p w14:paraId="21185E10" w14:textId="6CBEA1D7" w:rsidR="00D50126" w:rsidRPr="00C53682" w:rsidRDefault="00D50126" w:rsidP="00FF3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3682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C5368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atient denied penicillin allergy</w:t>
            </w:r>
          </w:p>
        </w:tc>
        <w:tc>
          <w:tcPr>
            <w:tcW w:w="1696" w:type="dxa"/>
          </w:tcPr>
          <w:p w14:paraId="68539BD4" w14:textId="77777777" w:rsidR="00D50126" w:rsidRPr="00C53682" w:rsidRDefault="00D50126" w:rsidP="00FF31F4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A8E156A" w14:textId="21F70A31" w:rsidR="00D50126" w:rsidRPr="00C53682" w:rsidRDefault="00D50126" w:rsidP="00FF31F4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3682">
              <w:rPr>
                <w:rFonts w:ascii="Times New Roman" w:hAnsi="Times New Roman" w:cs="Times New Roman"/>
                <w:sz w:val="24"/>
                <w:szCs w:val="24"/>
              </w:rPr>
              <w:t>37 (4</w:t>
            </w:r>
            <w:r w:rsidR="00B0012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C5368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7D877F2" w14:textId="77777777" w:rsidR="00D50126" w:rsidRPr="00C53682" w:rsidRDefault="00D50126" w:rsidP="00FF31F4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3682">
              <w:rPr>
                <w:rFonts w:ascii="Times New Roman" w:hAnsi="Times New Roman" w:cs="Times New Roman"/>
                <w:sz w:val="24"/>
                <w:szCs w:val="24"/>
              </w:rPr>
              <w:t>4 (5)</w:t>
            </w:r>
          </w:p>
          <w:p w14:paraId="767E6317" w14:textId="77777777" w:rsidR="00D50126" w:rsidRPr="00C53682" w:rsidRDefault="00D50126" w:rsidP="00FF31F4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3682">
              <w:rPr>
                <w:rFonts w:ascii="Times New Roman" w:hAnsi="Times New Roman" w:cs="Times New Roman"/>
                <w:sz w:val="24"/>
                <w:szCs w:val="24"/>
              </w:rPr>
              <w:t>40 (46)</w:t>
            </w:r>
          </w:p>
          <w:p w14:paraId="3EDD52FF" w14:textId="69AC63F0" w:rsidR="00D50126" w:rsidRPr="00C53682" w:rsidRDefault="00D50126" w:rsidP="00FF31F4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3682">
              <w:rPr>
                <w:rFonts w:ascii="Times New Roman" w:hAnsi="Times New Roman" w:cs="Times New Roman"/>
                <w:sz w:val="24"/>
                <w:szCs w:val="24"/>
              </w:rPr>
              <w:t>6 (7)</w:t>
            </w:r>
          </w:p>
        </w:tc>
      </w:tr>
      <w:tr w:rsidR="00D50126" w:rsidRPr="00C53682" w14:paraId="3C6BCEB6" w14:textId="77777777" w:rsidTr="00A44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</w:tcPr>
          <w:p w14:paraId="444CE766" w14:textId="77777777" w:rsidR="00D50126" w:rsidRPr="00C53682" w:rsidRDefault="00D50126" w:rsidP="00FF31F4">
            <w:pPr>
              <w:pStyle w:val="NoSpacing"/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53682">
              <w:rPr>
                <w:rFonts w:ascii="Times New Roman" w:hAnsi="Times New Roman" w:cs="Times New Roman"/>
                <w:sz w:val="24"/>
                <w:szCs w:val="24"/>
              </w:rPr>
              <w:t>Same/another penicillin antibiotic tried after index penicillin reaction</w:t>
            </w:r>
            <w:r w:rsidRPr="00C5368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, n (%)</w:t>
            </w:r>
          </w:p>
          <w:p w14:paraId="55560E91" w14:textId="77777777" w:rsidR="00D50126" w:rsidRPr="00C53682" w:rsidRDefault="00D50126" w:rsidP="00FF31F4">
            <w:pPr>
              <w:pStyle w:val="NoSpacing"/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5368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Yes</w:t>
            </w:r>
          </w:p>
          <w:p w14:paraId="6179BAB3" w14:textId="77777777" w:rsidR="00D50126" w:rsidRPr="00C53682" w:rsidRDefault="00D50126" w:rsidP="00FF31F4">
            <w:pPr>
              <w:pStyle w:val="NoSpacing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5368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enicillin unspecified/VK</w:t>
            </w:r>
          </w:p>
          <w:p w14:paraId="15FC3FB2" w14:textId="77777777" w:rsidR="00D50126" w:rsidRPr="00C53682" w:rsidRDefault="00D50126" w:rsidP="00FF31F4">
            <w:pPr>
              <w:pStyle w:val="NoSpacing"/>
              <w:numPr>
                <w:ilvl w:val="1"/>
                <w:numId w:val="1"/>
              </w:num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5368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Recurrent reaction</w:t>
            </w:r>
          </w:p>
          <w:p w14:paraId="09243AE7" w14:textId="77777777" w:rsidR="00D50126" w:rsidRPr="00C53682" w:rsidRDefault="00D50126" w:rsidP="00FF31F4">
            <w:pPr>
              <w:pStyle w:val="NoSpacing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5368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moxicillin</w:t>
            </w:r>
          </w:p>
          <w:p w14:paraId="4DF45BFA" w14:textId="77777777" w:rsidR="00D50126" w:rsidRPr="00C53682" w:rsidRDefault="00D50126" w:rsidP="00FF31F4">
            <w:pPr>
              <w:pStyle w:val="NoSpacing"/>
              <w:numPr>
                <w:ilvl w:val="1"/>
                <w:numId w:val="2"/>
              </w:num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5368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ecurrent reaction</w:t>
            </w:r>
          </w:p>
          <w:p w14:paraId="3279582B" w14:textId="77777777" w:rsidR="00D50126" w:rsidRPr="00C53682" w:rsidRDefault="00D50126" w:rsidP="00FF31F4">
            <w:pPr>
              <w:pStyle w:val="NoSpacing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5368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moxicillin-clavulanate</w:t>
            </w:r>
          </w:p>
          <w:p w14:paraId="743834FF" w14:textId="77777777" w:rsidR="00D50126" w:rsidRPr="00C53682" w:rsidRDefault="00D50126" w:rsidP="00FF31F4">
            <w:pPr>
              <w:pStyle w:val="NoSpacing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5368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mpicillin</w:t>
            </w:r>
          </w:p>
          <w:p w14:paraId="2B561080" w14:textId="77777777" w:rsidR="00D50126" w:rsidRPr="00C53682" w:rsidRDefault="00D50126" w:rsidP="00FF31F4">
            <w:pPr>
              <w:pStyle w:val="NoSpacing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5368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iperacillin-tazobactam</w:t>
            </w:r>
          </w:p>
          <w:p w14:paraId="1FC3CDB4" w14:textId="77777777" w:rsidR="00D50126" w:rsidRPr="00C53682" w:rsidRDefault="00D50126" w:rsidP="00FF3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3682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C5368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o</w:t>
            </w:r>
          </w:p>
          <w:p w14:paraId="5CCBAF73" w14:textId="35B725A4" w:rsidR="00D50126" w:rsidRPr="00C53682" w:rsidRDefault="00D50126" w:rsidP="00FF3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53682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C5368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Unknown</w:t>
            </w:r>
          </w:p>
        </w:tc>
        <w:tc>
          <w:tcPr>
            <w:tcW w:w="1696" w:type="dxa"/>
          </w:tcPr>
          <w:p w14:paraId="4E2BE7B5" w14:textId="77777777" w:rsidR="00D50126" w:rsidRPr="00C53682" w:rsidRDefault="00D50126" w:rsidP="00FF31F4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564F083" w14:textId="77777777" w:rsidR="00D50126" w:rsidRPr="00C53682" w:rsidRDefault="00D50126" w:rsidP="00FF31F4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3682">
              <w:rPr>
                <w:rFonts w:ascii="Times New Roman" w:hAnsi="Times New Roman" w:cs="Times New Roman"/>
                <w:sz w:val="24"/>
                <w:szCs w:val="24"/>
              </w:rPr>
              <w:t>22 (25)</w:t>
            </w:r>
          </w:p>
          <w:p w14:paraId="0C6B7855" w14:textId="6D51C6BB" w:rsidR="00D50126" w:rsidRPr="00C53682" w:rsidRDefault="00D50126" w:rsidP="00FF31F4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3682">
              <w:rPr>
                <w:rFonts w:ascii="Times New Roman" w:hAnsi="Times New Roman" w:cs="Times New Roman"/>
                <w:sz w:val="24"/>
                <w:szCs w:val="24"/>
              </w:rPr>
              <w:t>4 (5)</w:t>
            </w:r>
          </w:p>
          <w:p w14:paraId="11F404D6" w14:textId="77777777" w:rsidR="00D50126" w:rsidRPr="00C53682" w:rsidRDefault="00D50126" w:rsidP="00FF31F4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368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</w:t>
            </w:r>
          </w:p>
          <w:p w14:paraId="596A42CF" w14:textId="2D428D63" w:rsidR="00D50126" w:rsidRPr="00C53682" w:rsidRDefault="00D50126" w:rsidP="00FF31F4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3682">
              <w:rPr>
                <w:rFonts w:ascii="Times New Roman" w:hAnsi="Times New Roman" w:cs="Times New Roman"/>
                <w:sz w:val="24"/>
                <w:szCs w:val="24"/>
              </w:rPr>
              <w:t>7 (8)</w:t>
            </w:r>
          </w:p>
          <w:p w14:paraId="5C91DA76" w14:textId="77777777" w:rsidR="00D50126" w:rsidRPr="00C53682" w:rsidRDefault="00D50126" w:rsidP="00FF31F4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368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6276C3D8" w14:textId="6744DFB3" w:rsidR="00D50126" w:rsidRPr="00C53682" w:rsidRDefault="00D50126" w:rsidP="00FF31F4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3682">
              <w:rPr>
                <w:rFonts w:ascii="Times New Roman" w:hAnsi="Times New Roman" w:cs="Times New Roman"/>
                <w:sz w:val="24"/>
                <w:szCs w:val="24"/>
              </w:rPr>
              <w:t>8 (9)</w:t>
            </w:r>
          </w:p>
          <w:p w14:paraId="014433A7" w14:textId="1125AC15" w:rsidR="00D50126" w:rsidRPr="00C53682" w:rsidRDefault="00D50126" w:rsidP="00FF31F4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3682">
              <w:rPr>
                <w:rFonts w:ascii="Times New Roman" w:hAnsi="Times New Roman" w:cs="Times New Roman"/>
                <w:sz w:val="24"/>
                <w:szCs w:val="24"/>
              </w:rPr>
              <w:t>2 (2)</w:t>
            </w:r>
          </w:p>
          <w:p w14:paraId="307E3CA6" w14:textId="7D204164" w:rsidR="00D50126" w:rsidRPr="00C53682" w:rsidRDefault="00D50126" w:rsidP="00FF31F4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3682">
              <w:rPr>
                <w:rFonts w:ascii="Times New Roman" w:hAnsi="Times New Roman" w:cs="Times New Roman"/>
                <w:sz w:val="24"/>
                <w:szCs w:val="24"/>
              </w:rPr>
              <w:t>6 (7)</w:t>
            </w:r>
          </w:p>
          <w:p w14:paraId="75E981DF" w14:textId="77777777" w:rsidR="00D50126" w:rsidRPr="00C53682" w:rsidRDefault="00D50126" w:rsidP="00FF31F4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3682">
              <w:rPr>
                <w:rFonts w:ascii="Times New Roman" w:hAnsi="Times New Roman" w:cs="Times New Roman"/>
                <w:sz w:val="24"/>
                <w:szCs w:val="24"/>
              </w:rPr>
              <w:t>36 (41)</w:t>
            </w:r>
          </w:p>
          <w:p w14:paraId="0D16BD60" w14:textId="1A283DFD" w:rsidR="00D50126" w:rsidRPr="00C53682" w:rsidRDefault="00D50126" w:rsidP="00FF31F4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3682">
              <w:rPr>
                <w:rFonts w:ascii="Times New Roman" w:hAnsi="Times New Roman" w:cs="Times New Roman"/>
                <w:sz w:val="24"/>
                <w:szCs w:val="24"/>
              </w:rPr>
              <w:t>26 (30)</w:t>
            </w:r>
          </w:p>
        </w:tc>
      </w:tr>
    </w:tbl>
    <w:p w14:paraId="34F06065" w14:textId="77777777" w:rsidR="003E2051" w:rsidRPr="00C53682" w:rsidRDefault="003E2051" w:rsidP="00FF31F4">
      <w:pPr>
        <w:spacing w:line="480" w:lineRule="auto"/>
        <w:rPr>
          <w:rFonts w:ascii="Times New Roman" w:hAnsi="Times New Roman" w:cs="Times New Roman"/>
        </w:rPr>
      </w:pPr>
    </w:p>
    <w:sectPr w:rsidR="003E2051" w:rsidRPr="00C5368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2F2692C"/>
    <w:multiLevelType w:val="hybridMultilevel"/>
    <w:tmpl w:val="22F4357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F671197"/>
    <w:multiLevelType w:val="hybridMultilevel"/>
    <w:tmpl w:val="228CB5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75199560">
    <w:abstractNumId w:val="1"/>
  </w:num>
  <w:num w:numId="2" w16cid:durableId="5946737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0B5C"/>
    <w:rsid w:val="00003257"/>
    <w:rsid w:val="00010F91"/>
    <w:rsid w:val="00030B5C"/>
    <w:rsid w:val="00156287"/>
    <w:rsid w:val="001B1D51"/>
    <w:rsid w:val="00210A05"/>
    <w:rsid w:val="00247038"/>
    <w:rsid w:val="003E2051"/>
    <w:rsid w:val="00412BE7"/>
    <w:rsid w:val="004553D2"/>
    <w:rsid w:val="004B5A37"/>
    <w:rsid w:val="004E1DC4"/>
    <w:rsid w:val="00524B6B"/>
    <w:rsid w:val="00534F6F"/>
    <w:rsid w:val="00551624"/>
    <w:rsid w:val="006855A8"/>
    <w:rsid w:val="00726987"/>
    <w:rsid w:val="007423C2"/>
    <w:rsid w:val="00885EFF"/>
    <w:rsid w:val="009E0AF4"/>
    <w:rsid w:val="00A03A83"/>
    <w:rsid w:val="00A44B74"/>
    <w:rsid w:val="00AB31DE"/>
    <w:rsid w:val="00B0012B"/>
    <w:rsid w:val="00B36550"/>
    <w:rsid w:val="00B6597B"/>
    <w:rsid w:val="00BA49E7"/>
    <w:rsid w:val="00C53682"/>
    <w:rsid w:val="00D50126"/>
    <w:rsid w:val="00D65EA0"/>
    <w:rsid w:val="00DF1A72"/>
    <w:rsid w:val="00FF31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DE1529"/>
  <w15:chartTrackingRefBased/>
  <w15:docId w15:val="{6140CA36-D76A-6849-B34F-A3F4EC6A7E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0B5C"/>
  </w:style>
  <w:style w:type="paragraph" w:styleId="Heading1">
    <w:name w:val="heading 1"/>
    <w:basedOn w:val="Normal"/>
    <w:next w:val="Normal"/>
    <w:link w:val="Heading1Char"/>
    <w:uiPriority w:val="9"/>
    <w:qFormat/>
    <w:rsid w:val="00030B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0B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0B5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0B5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0B5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0B5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0B5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0B5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0B5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0B5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0B5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0B5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0B5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0B5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0B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0B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0B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0B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30B5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30B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0B5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30B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0B5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30B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30B5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30B5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0B5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0B5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0B5C"/>
    <w:rPr>
      <w:b/>
      <w:bCs/>
      <w:smallCaps/>
      <w:color w:val="2F5496" w:themeColor="accent1" w:themeShade="BF"/>
      <w:spacing w:val="5"/>
    </w:rPr>
  </w:style>
  <w:style w:type="paragraph" w:styleId="NoSpacing">
    <w:name w:val="No Spacing"/>
    <w:uiPriority w:val="1"/>
    <w:qFormat/>
    <w:rsid w:val="00030B5C"/>
    <w:pPr>
      <w:spacing w:after="0" w:line="240" w:lineRule="auto"/>
    </w:pPr>
    <w:rPr>
      <w:rFonts w:eastAsiaTheme="minorHAnsi"/>
      <w:sz w:val="22"/>
      <w:szCs w:val="22"/>
      <w:lang w:eastAsia="en-US"/>
    </w:rPr>
  </w:style>
  <w:style w:type="table" w:styleId="GridTable2-Accent3">
    <w:name w:val="Grid Table 2 Accent 3"/>
    <w:basedOn w:val="TableNormal"/>
    <w:uiPriority w:val="47"/>
    <w:rsid w:val="00030B5C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Bibliography">
    <w:name w:val="Bibliography"/>
    <w:basedOn w:val="Normal"/>
    <w:next w:val="Normal"/>
    <w:uiPriority w:val="37"/>
    <w:semiHidden/>
    <w:unhideWhenUsed/>
    <w:rsid w:val="00D501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207</Words>
  <Characters>11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Co</dc:creator>
  <cp:keywords/>
  <dc:description/>
  <cp:lastModifiedBy>Danielle Co</cp:lastModifiedBy>
  <cp:revision>5</cp:revision>
  <dcterms:created xsi:type="dcterms:W3CDTF">2025-10-19T20:38:00Z</dcterms:created>
  <dcterms:modified xsi:type="dcterms:W3CDTF">2025-10-19T21:00:00Z</dcterms:modified>
</cp:coreProperties>
</file>